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817A84" w14:textId="299B685F" w:rsidR="00140068" w:rsidRPr="006C6F6F" w:rsidRDefault="00406D71" w:rsidP="005A1B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6F6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12909" w:rsidRPr="006C6F6F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6C6F6F">
        <w:rPr>
          <w:rFonts w:ascii="Times New Roman" w:hAnsi="Times New Roman" w:cs="Times New Roman"/>
          <w:b/>
          <w:bCs/>
          <w:sz w:val="24"/>
          <w:szCs w:val="24"/>
        </w:rPr>
        <w:t xml:space="preserve"> 2: </w:t>
      </w:r>
      <w:r w:rsidR="006C6F6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C6F6F">
        <w:rPr>
          <w:rFonts w:ascii="Times New Roman" w:hAnsi="Times New Roman" w:cs="Times New Roman"/>
          <w:b/>
          <w:bCs/>
          <w:sz w:val="24"/>
          <w:szCs w:val="24"/>
        </w:rPr>
        <w:t>tandardized mean difference analysis</w:t>
      </w:r>
    </w:p>
    <w:p w14:paraId="39C04C3C" w14:textId="4F32FF85" w:rsidR="00406D71" w:rsidRPr="005A1B84" w:rsidRDefault="005A1B84" w:rsidP="0014006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BFA42A2" wp14:editId="0D5D15C5">
            <wp:extent cx="5894689" cy="5187022"/>
            <wp:effectExtent l="0" t="0" r="0" b="0"/>
            <wp:docPr id="12354951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51" b="2728"/>
                    <a:stretch/>
                  </pic:blipFill>
                  <pic:spPr bwMode="auto">
                    <a:xfrm>
                      <a:off x="0" y="0"/>
                      <a:ext cx="5895340" cy="518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E416FE" w14:textId="2403EE4D" w:rsidR="00406D71" w:rsidRPr="00F47747" w:rsidRDefault="00406D71" w:rsidP="00406D71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7747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Pr="00F47747">
        <w:rPr>
          <w:rFonts w:ascii="Times New Roman" w:hAnsi="Times New Roman" w:cs="Times New Roman"/>
          <w:sz w:val="24"/>
          <w:szCs w:val="24"/>
        </w:rPr>
        <w:t xml:space="preserve">: Standardized mean difference before and after PSM comparing covariates values for </w:t>
      </w:r>
      <w:r w:rsidR="00290C24">
        <w:rPr>
          <w:rFonts w:ascii="Times New Roman" w:hAnsi="Times New Roman" w:cs="Times New Roman"/>
          <w:sz w:val="24"/>
          <w:szCs w:val="24"/>
        </w:rPr>
        <w:t>reproductive-age</w:t>
      </w:r>
      <w:r w:rsidR="001711C8" w:rsidRPr="00F47747">
        <w:rPr>
          <w:rFonts w:ascii="Times New Roman" w:hAnsi="Times New Roman" w:cs="Times New Roman"/>
          <w:sz w:val="24"/>
          <w:szCs w:val="24"/>
        </w:rPr>
        <w:t xml:space="preserve"> </w:t>
      </w:r>
      <w:r w:rsidRPr="00F47747">
        <w:rPr>
          <w:rFonts w:ascii="Times New Roman" w:hAnsi="Times New Roman" w:cs="Times New Roman"/>
          <w:sz w:val="24"/>
          <w:szCs w:val="24"/>
        </w:rPr>
        <w:t>women who were compliant and non-compliant to IFA supplementation in East Africa, 2015 – 2022.</w:t>
      </w:r>
    </w:p>
    <w:p w14:paraId="49204288" w14:textId="77777777" w:rsidR="009961D1" w:rsidRPr="00F47747" w:rsidRDefault="009961D1">
      <w:pPr>
        <w:rPr>
          <w:rFonts w:ascii="Times New Roman" w:hAnsi="Times New Roman" w:cs="Times New Roman"/>
          <w:sz w:val="24"/>
          <w:szCs w:val="24"/>
        </w:rPr>
      </w:pPr>
    </w:p>
    <w:sectPr w:rsidR="009961D1" w:rsidRPr="00F47747" w:rsidSect="00140068">
      <w:pgSz w:w="11906" w:h="16838"/>
      <w:pgMar w:top="82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D71"/>
    <w:rsid w:val="0012576D"/>
    <w:rsid w:val="00140068"/>
    <w:rsid w:val="001711C8"/>
    <w:rsid w:val="00290C24"/>
    <w:rsid w:val="00364AF1"/>
    <w:rsid w:val="00406D71"/>
    <w:rsid w:val="004C489C"/>
    <w:rsid w:val="005A1B84"/>
    <w:rsid w:val="006C6F6F"/>
    <w:rsid w:val="00711067"/>
    <w:rsid w:val="0072207F"/>
    <w:rsid w:val="009961D1"/>
    <w:rsid w:val="00A12909"/>
    <w:rsid w:val="00BC061D"/>
    <w:rsid w:val="00D1636D"/>
    <w:rsid w:val="00D57E87"/>
    <w:rsid w:val="00E113E3"/>
    <w:rsid w:val="00F06F95"/>
    <w:rsid w:val="00F4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4B41F11D"/>
  <w15:chartTrackingRefBased/>
  <w15:docId w15:val="{7F8EADDE-8544-4628-B82A-E85ECF656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D7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35</Words>
  <Characters>234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ku Engidaw</dc:creator>
  <cp:keywords/>
  <dc:description/>
  <cp:lastModifiedBy>Melaku Engidaw</cp:lastModifiedBy>
  <cp:revision>13</cp:revision>
  <dcterms:created xsi:type="dcterms:W3CDTF">2024-03-21T02:01:00Z</dcterms:created>
  <dcterms:modified xsi:type="dcterms:W3CDTF">2024-07-31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cf922e-1ca8-4994-ab0c-4ba50767c61a</vt:lpwstr>
  </property>
</Properties>
</file>